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83F5" w14:textId="592816B3" w:rsidR="00B10294" w:rsidRDefault="00B10294">
      <w:r>
        <w:rPr>
          <w:b/>
          <w:bCs/>
        </w:rPr>
        <w:t>S</w:t>
      </w:r>
      <w:r w:rsidR="00E602EA">
        <w:rPr>
          <w:b/>
          <w:bCs/>
        </w:rPr>
        <w:t>2</w:t>
      </w:r>
      <w:r w:rsidR="0040145E" w:rsidRPr="0040145E">
        <w:rPr>
          <w:b/>
          <w:bCs/>
        </w:rPr>
        <w:t xml:space="preserve"> </w:t>
      </w:r>
      <w:r w:rsidR="0040145E">
        <w:rPr>
          <w:b/>
          <w:bCs/>
        </w:rPr>
        <w:t>Table</w:t>
      </w:r>
      <w:r>
        <w:rPr>
          <w:b/>
          <w:bCs/>
        </w:rPr>
        <w:t xml:space="preserve">. </w:t>
      </w:r>
      <w:r w:rsidRPr="00B10294">
        <w:t>Unadjusted and adjusted a</w:t>
      </w:r>
      <w:r>
        <w:t xml:space="preserve">ssociations between </w:t>
      </w:r>
      <w:r>
        <w:rPr>
          <w:i/>
          <w:iCs/>
        </w:rPr>
        <w:t xml:space="preserve">Shigella </w:t>
      </w:r>
      <w:r>
        <w:t>prevalence</w:t>
      </w:r>
      <w:r w:rsidR="004C0F5E">
        <w:t>*</w:t>
      </w:r>
      <w:r>
        <w:t xml:space="preserve"> in the first 2 years of life with linear growth and cognitive outcomes at 6-8 years of age among 451 children in </w:t>
      </w:r>
      <w:proofErr w:type="gramStart"/>
      <w:r>
        <w:t>the Brazil</w:t>
      </w:r>
      <w:proofErr w:type="gramEnd"/>
      <w:r>
        <w:t xml:space="preserve">, South Africa, and Tanzania MAL-ED cohort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965"/>
        <w:gridCol w:w="3268"/>
        <w:gridCol w:w="3117"/>
      </w:tblGrid>
      <w:tr w:rsidR="00B10294" w14:paraId="35EB439C" w14:textId="77777777" w:rsidTr="00EC1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  <w:vAlign w:val="bottom"/>
          </w:tcPr>
          <w:p w14:paraId="68121BA7" w14:textId="00B2A464" w:rsidR="00B10294" w:rsidRPr="00EC1F68" w:rsidRDefault="00B10294" w:rsidP="00EC1F68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tudy site and outcome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vAlign w:val="bottom"/>
          </w:tcPr>
          <w:p w14:paraId="19BBBD72" w14:textId="62B2E546" w:rsidR="00B10294" w:rsidRPr="00EC1F68" w:rsidRDefault="00B10294" w:rsidP="00EC1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 xml:space="preserve">Unadjusted z-score difference (95% </w:t>
            </w:r>
            <w:r w:rsidR="00EC1F68"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525F87D8" w14:textId="29AB7A02" w:rsidR="00B10294" w:rsidRPr="00EC1F68" w:rsidRDefault="00B10294" w:rsidP="00EC1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djusted</w:t>
            </w:r>
            <w:r w:rsidR="004C0F5E" w:rsidRPr="00C22D51">
              <w:rPr>
                <w:b w:val="0"/>
                <w:bCs w:val="0"/>
                <w:vertAlign w:val="superscript"/>
              </w:rPr>
              <w:t>†</w:t>
            </w:r>
            <w:r w:rsidRPr="00EC1F68">
              <w:rPr>
                <w:b w:val="0"/>
                <w:bCs w:val="0"/>
              </w:rPr>
              <w:t xml:space="preserve"> z-score difference (95% </w:t>
            </w:r>
            <w:r w:rsidR="00EC1F68">
              <w:rPr>
                <w:b w:val="0"/>
                <w:bCs w:val="0"/>
              </w:rPr>
              <w:t>CI</w:t>
            </w:r>
            <w:r w:rsidRPr="00EC1F68">
              <w:rPr>
                <w:b w:val="0"/>
                <w:bCs w:val="0"/>
              </w:rPr>
              <w:t>)</w:t>
            </w:r>
          </w:p>
        </w:tc>
      </w:tr>
      <w:tr w:rsidR="00B10294" w14:paraId="615E68AB" w14:textId="77777777" w:rsidTr="00EC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  <w:bottom w:val="nil"/>
            </w:tcBorders>
          </w:tcPr>
          <w:p w14:paraId="1D8D7EDB" w14:textId="55848E3D" w:rsidR="00B10294" w:rsidRPr="00EC1F68" w:rsidRDefault="00B10294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All sites</w:t>
            </w:r>
          </w:p>
        </w:tc>
        <w:tc>
          <w:tcPr>
            <w:tcW w:w="3268" w:type="dxa"/>
            <w:tcBorders>
              <w:top w:val="single" w:sz="4" w:space="0" w:color="auto"/>
              <w:bottom w:val="nil"/>
            </w:tcBorders>
          </w:tcPr>
          <w:p w14:paraId="58486076" w14:textId="77777777" w:rsidR="00B10294" w:rsidRDefault="00B1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6BA984F4" w14:textId="77777777" w:rsidR="00B10294" w:rsidRDefault="00B1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4F19" w14:paraId="6F624662" w14:textId="77777777" w:rsidTr="00961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191D917" w14:textId="5CD55C06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03422C96" w14:textId="2F29E91A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8 (-0.52, -0.0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1CB53941" w14:textId="1B9B7F9B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t>-0.15 (-0.39, 0.08)</w:t>
            </w:r>
          </w:p>
        </w:tc>
      </w:tr>
      <w:tr w:rsidR="00244F19" w14:paraId="5DE7D014" w14:textId="77777777" w:rsidTr="00961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6BDC729" w14:textId="5DE5AC8E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E502D" w14:textId="66304239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0 (-0.43, 0.0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6B7D8" w14:textId="377B2D42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t>-0.16 (-0.39, 0.07)</w:t>
            </w:r>
          </w:p>
        </w:tc>
      </w:tr>
      <w:tr w:rsidR="00244F19" w14:paraId="34076852" w14:textId="77777777" w:rsidTr="00961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DE254D7" w14:textId="5E80865A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6EDDAB72" w14:textId="39C5151A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1 (-0.64, -0.17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907319E" w14:textId="030DB7DE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t>-0.32 (-0.56, -0.08)</w:t>
            </w:r>
          </w:p>
        </w:tc>
      </w:tr>
      <w:tr w:rsidR="00244F19" w14:paraId="5BB61663" w14:textId="77777777" w:rsidTr="00961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B39D72D" w14:textId="72BA7A3B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09478" w14:textId="646975B2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0 (-0.44, 0.0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</w:tcPr>
          <w:p w14:paraId="524C7F22" w14:textId="698BF90C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t>-0.12 (-0.38, 0.13)</w:t>
            </w:r>
          </w:p>
        </w:tc>
      </w:tr>
      <w:tr w:rsidR="00244F19" w14:paraId="0332A88E" w14:textId="77777777" w:rsidTr="00961D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385C867" w14:textId="755E7CB7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5FB98" w14:textId="71D7386F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1 (-0.45, 0.0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1F0E0" w14:textId="4E84ECE1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t>-0.13 (-0.40, 0.13)</w:t>
            </w:r>
          </w:p>
        </w:tc>
      </w:tr>
      <w:tr w:rsidR="00244F19" w14:paraId="62C05F94" w14:textId="77777777" w:rsidTr="00961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97907A2" w14:textId="1D2B78C0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6A699" w14:textId="21621B32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16 (-0.40, 0.08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216C5" w14:textId="420ED818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t>-0.12 (-0.36, 0.13)</w:t>
            </w:r>
          </w:p>
        </w:tc>
      </w:tr>
      <w:tr w:rsidR="00B10294" w14:paraId="0F79B867" w14:textId="77777777" w:rsidTr="00EC1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95A86" w14:textId="1D96A4F3" w:rsidR="00B10294" w:rsidRPr="00EC1F68" w:rsidRDefault="00EC1F68" w:rsidP="00B10294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Fortaleza, Brazil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22BA97" w14:textId="77777777" w:rsidR="00B10294" w:rsidRPr="00244F19" w:rsidRDefault="00B10294" w:rsidP="00B10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5D32FC" w14:textId="77777777" w:rsidR="00B10294" w:rsidRDefault="00B10294" w:rsidP="00B10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F19" w14:paraId="6EC14162" w14:textId="77777777" w:rsidTr="00E7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3F170EA9" w14:textId="0F356D27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A446E" w14:textId="3AE3B104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6 (-0.93, 0.0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02467" w14:textId="006C0E7C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09 (-0.52, 0.35)</w:t>
            </w:r>
          </w:p>
        </w:tc>
      </w:tr>
      <w:tr w:rsidR="00244F19" w14:paraId="68CB6175" w14:textId="77777777" w:rsidTr="00E77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0776EC4" w14:textId="0FA918E2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10755" w14:textId="7E5E6E5E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7 (-0.94, 0.0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30F35" w14:textId="6E4D83E2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24 (-0.68, 0.20)</w:t>
            </w:r>
          </w:p>
        </w:tc>
      </w:tr>
      <w:tr w:rsidR="00244F19" w14:paraId="1BBBBCA6" w14:textId="77777777" w:rsidTr="00E7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A30A9B8" w14:textId="63D95473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BFA5F" w14:textId="52CD96EF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59 (-1.05, -0.1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0D22B" w14:textId="2EC95DDA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30 (-0.75, 0.15)</w:t>
            </w:r>
          </w:p>
        </w:tc>
      </w:tr>
      <w:tr w:rsidR="00244F19" w14:paraId="73A2A12D" w14:textId="77777777" w:rsidTr="00E77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88C6C6C" w14:textId="2389BB30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85A0E" w14:textId="06C37BD2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7 (-0.93, 0.00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3975C" w14:textId="1661D159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36 (-0.83, 0.12)</w:t>
            </w:r>
          </w:p>
        </w:tc>
      </w:tr>
      <w:tr w:rsidR="00244F19" w14:paraId="3DBEFF21" w14:textId="77777777" w:rsidTr="00E7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1D051C72" w14:textId="75DEDA21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0FF01" w14:textId="6DF3287E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7 (-0.74, 0.1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3AF0A" w14:textId="52CF1B0C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1 (-0.60, 0.37)</w:t>
            </w:r>
          </w:p>
        </w:tc>
      </w:tr>
      <w:tr w:rsidR="00244F19" w14:paraId="7554FC0D" w14:textId="77777777" w:rsidTr="00E77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7069875C" w14:textId="01631EF3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1B7AD0BB" w14:textId="1471D85F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0 (-0.86, 0.0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51A65699" w14:textId="09E616D1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9 (-0.65, 0.27)</w:t>
            </w:r>
          </w:p>
        </w:tc>
      </w:tr>
      <w:tr w:rsidR="004653F0" w14:paraId="489B30AD" w14:textId="77777777" w:rsidTr="00EC1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552970A3" w14:textId="49947EFD" w:rsidR="004653F0" w:rsidRPr="00EC1F68" w:rsidRDefault="004653F0" w:rsidP="004653F0">
            <w:pPr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Venda, South Africa</w:t>
            </w: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31D2EEF6" w14:textId="77777777" w:rsidR="004653F0" w:rsidRPr="00244F19" w:rsidRDefault="004653F0" w:rsidP="0046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42633BB" w14:textId="77777777" w:rsidR="004653F0" w:rsidRPr="00F2120B" w:rsidRDefault="004653F0" w:rsidP="00465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4F19" w14:paraId="29FB872D" w14:textId="77777777" w:rsidTr="00C7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3F2982D1" w14:textId="34D9B04E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368C68EA" w14:textId="78E2BDAD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4 (-0.62, 0.15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43A19C72" w14:textId="1C7BB872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9 (-0.55, 0.17)</w:t>
            </w:r>
          </w:p>
        </w:tc>
      </w:tr>
      <w:tr w:rsidR="00244F19" w14:paraId="4C99703D" w14:textId="77777777" w:rsidTr="00C7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0CCADE19" w14:textId="1E4D6EDD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72A50" w14:textId="2D937FA6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09 (-0.46, 0.27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F38F8" w14:textId="515FA563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3 (-0.48, 0.21)</w:t>
            </w:r>
          </w:p>
        </w:tc>
      </w:tr>
      <w:tr w:rsidR="00244F19" w14:paraId="59EFDD4F" w14:textId="77777777" w:rsidTr="00C7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14:paraId="117DCA4B" w14:textId="05EAAC9F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bottom"/>
          </w:tcPr>
          <w:p w14:paraId="21C647A2" w14:textId="45519B04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41 (-0.80, -0.02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vAlign w:val="bottom"/>
          </w:tcPr>
          <w:p w14:paraId="4EB6E805" w14:textId="5D5894BD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42 (-0.79, -0.04)</w:t>
            </w:r>
          </w:p>
        </w:tc>
      </w:tr>
      <w:tr w:rsidR="00244F19" w14:paraId="7BB35AB8" w14:textId="77777777" w:rsidTr="00C7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9855573" w14:textId="16ED0F74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C14F6" w14:textId="7CF248C5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05 (-0.44, 0.3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D08B2" w14:textId="2A4F0555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0.07 (-0.32, 0.47)</w:t>
            </w:r>
          </w:p>
        </w:tc>
      </w:tr>
      <w:tr w:rsidR="00244F19" w14:paraId="70E43F19" w14:textId="77777777" w:rsidTr="00C73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7E962761" w14:textId="1F7697C1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19F89" w14:textId="352AC844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01 (-0.40, 0.39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228CE" w14:textId="348C4C38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0.03 (-0.38, 0.44)</w:t>
            </w:r>
          </w:p>
        </w:tc>
      </w:tr>
      <w:tr w:rsidR="00244F19" w14:paraId="424F41C9" w14:textId="77777777" w:rsidTr="00C73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7EA55F3" w14:textId="23A88CF3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01E39" w14:textId="79757F0E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06 (-0.45, 0.34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4647A" w14:textId="0554DEFB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0.05 (-0.34, 0.44)</w:t>
            </w:r>
          </w:p>
        </w:tc>
      </w:tr>
      <w:tr w:rsidR="004653F0" w14:paraId="122C5B77" w14:textId="77777777" w:rsidTr="00EC1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37F60F" w14:textId="6FB54210" w:rsidR="004653F0" w:rsidRPr="00EC1F68" w:rsidRDefault="004653F0" w:rsidP="004653F0">
            <w:pPr>
              <w:rPr>
                <w:b w:val="0"/>
                <w:bCs w:val="0"/>
              </w:rPr>
            </w:pPr>
            <w:proofErr w:type="spellStart"/>
            <w:r w:rsidRPr="00EC1F68">
              <w:rPr>
                <w:b w:val="0"/>
                <w:bCs w:val="0"/>
              </w:rPr>
              <w:t>Haydom</w:t>
            </w:r>
            <w:proofErr w:type="spellEnd"/>
            <w:r w:rsidRPr="00EC1F68">
              <w:rPr>
                <w:b w:val="0"/>
                <w:bCs w:val="0"/>
              </w:rPr>
              <w:t>, Tanzania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E77904" w14:textId="77777777" w:rsidR="004653F0" w:rsidRPr="00244F19" w:rsidRDefault="004653F0" w:rsidP="00465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1A4095" w14:textId="77777777" w:rsidR="004653F0" w:rsidRPr="00F2120B" w:rsidRDefault="004653F0" w:rsidP="00465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F19" w14:paraId="7D41D201" w14:textId="77777777" w:rsidTr="00B5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24EDA576" w14:textId="1413A5CC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2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16314" w14:textId="4A11FC7C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19 (-0.59, 0.2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2CD7C" w14:textId="38BA0DEC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6 (-0.53, 0.21)</w:t>
            </w:r>
          </w:p>
        </w:tc>
      </w:tr>
      <w:tr w:rsidR="00244F19" w14:paraId="6593F158" w14:textId="77777777" w:rsidTr="00B5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273BEDF" w14:textId="50CC2F51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>
              <w:rPr>
                <w:b w:val="0"/>
                <w:bCs w:val="0"/>
              </w:rPr>
              <w:t>5 year</w:t>
            </w:r>
            <w:proofErr w:type="gramEnd"/>
            <w:r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E6141" w14:textId="2F100946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16 (-0.53, 0.21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95D833" w14:textId="54B4F704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4 (-0.49, 0.21)</w:t>
            </w:r>
          </w:p>
        </w:tc>
      </w:tr>
      <w:tr w:rsidR="00244F19" w14:paraId="6F475229" w14:textId="77777777" w:rsidTr="00B5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612D4046" w14:textId="5A3096D5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proofErr w:type="gramStart"/>
            <w:r w:rsidRPr="00EC1F68">
              <w:rPr>
                <w:b w:val="0"/>
                <w:bCs w:val="0"/>
              </w:rPr>
              <w:t>6-8 year</w:t>
            </w:r>
            <w:proofErr w:type="gramEnd"/>
            <w:r w:rsidRPr="00EC1F68">
              <w:rPr>
                <w:b w:val="0"/>
                <w:bCs w:val="0"/>
              </w:rPr>
              <w:t xml:space="preserve"> HAZ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79BFE" w14:textId="15408F4F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27 (-0.66, 0.1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81B97" w14:textId="3D753DF4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23 (-0.62, 0.16)</w:t>
            </w:r>
          </w:p>
        </w:tc>
      </w:tr>
      <w:tr w:rsidR="00244F19" w14:paraId="46715EB4" w14:textId="77777777" w:rsidTr="00B5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42B391C1" w14:textId="151752F5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Reasoning skills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B7F2A" w14:textId="68C68B1C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16 (-0.55, 0.2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A573B" w14:textId="55D689E3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16 (-0.57, 0.25)</w:t>
            </w:r>
          </w:p>
        </w:tc>
      </w:tr>
      <w:tr w:rsidR="00244F19" w14:paraId="11D5344F" w14:textId="77777777" w:rsidTr="00B5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shd w:val="clear" w:color="auto" w:fill="auto"/>
          </w:tcPr>
          <w:p w14:paraId="52D2B29E" w14:textId="3AD631DC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Semantic fluency</w:t>
            </w:r>
          </w:p>
        </w:tc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1B44CA" w14:textId="23D3A0F8" w:rsidR="00244F19" w:rsidRPr="00244F19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36 (-0.76, 0.03)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B0114" w14:textId="2274B7E9" w:rsidR="00244F19" w:rsidRPr="00F2120B" w:rsidRDefault="00244F19" w:rsidP="00244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33 (-0.74, 0.09)</w:t>
            </w:r>
          </w:p>
        </w:tc>
      </w:tr>
      <w:tr w:rsidR="00244F19" w14:paraId="7327BC77" w14:textId="77777777" w:rsidTr="00B5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</w:tcPr>
          <w:p w14:paraId="31F626E3" w14:textId="464388E2" w:rsidR="00244F19" w:rsidRPr="00EC1F68" w:rsidRDefault="00244F19" w:rsidP="00244F19">
            <w:pPr>
              <w:ind w:left="240"/>
              <w:rPr>
                <w:b w:val="0"/>
                <w:bCs w:val="0"/>
              </w:rPr>
            </w:pPr>
            <w:r w:rsidRPr="00EC1F68">
              <w:rPr>
                <w:b w:val="0"/>
                <w:bCs w:val="0"/>
              </w:rPr>
              <w:t>Phonemic fluency</w:t>
            </w:r>
          </w:p>
        </w:tc>
        <w:tc>
          <w:tcPr>
            <w:tcW w:w="3268" w:type="dxa"/>
            <w:tcBorders>
              <w:top w:val="nil"/>
            </w:tcBorders>
            <w:vAlign w:val="bottom"/>
          </w:tcPr>
          <w:p w14:paraId="4B3E9A3F" w14:textId="6E866703" w:rsidR="00244F19" w:rsidRPr="00244F19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F19">
              <w:rPr>
                <w:color w:val="000000"/>
              </w:rPr>
              <w:t>-0.10 (-0.49, 0.29)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3BB03D2D" w14:textId="72C03571" w:rsidR="00244F19" w:rsidRPr="00F2120B" w:rsidRDefault="00244F19" w:rsidP="00244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20B">
              <w:rPr>
                <w:color w:val="000000"/>
              </w:rPr>
              <w:t>-0.23 (-0.62, 0.16)</w:t>
            </w:r>
          </w:p>
        </w:tc>
      </w:tr>
    </w:tbl>
    <w:p w14:paraId="5671F3CF" w14:textId="6716D45F" w:rsidR="004C0F5E" w:rsidRDefault="004C0F5E" w:rsidP="004C0F5E">
      <w:pPr>
        <w:spacing w:after="0" w:line="240" w:lineRule="auto"/>
        <w:rPr>
          <w:sz w:val="20"/>
          <w:szCs w:val="20"/>
        </w:rPr>
      </w:pPr>
      <w:r w:rsidRPr="00EC1F68">
        <w:rPr>
          <w:sz w:val="20"/>
          <w:szCs w:val="20"/>
        </w:rPr>
        <w:t>*</w:t>
      </w:r>
      <w:r>
        <w:rPr>
          <w:sz w:val="20"/>
          <w:szCs w:val="20"/>
        </w:rPr>
        <w:t>Comparison of high (site-specific 9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versus low (site-specific 10</w:t>
      </w:r>
      <w:r w:rsidRPr="00C22D51"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burden of </w:t>
      </w:r>
      <w:r>
        <w:rPr>
          <w:i/>
          <w:iCs/>
          <w:sz w:val="20"/>
          <w:szCs w:val="20"/>
        </w:rPr>
        <w:t>Shigella</w:t>
      </w:r>
    </w:p>
    <w:p w14:paraId="6CA31EB1" w14:textId="77777777" w:rsidR="004C0F5E" w:rsidRDefault="004C0F5E" w:rsidP="004C0F5E">
      <w:pPr>
        <w:spacing w:after="0" w:line="240" w:lineRule="auto"/>
        <w:rPr>
          <w:sz w:val="20"/>
          <w:szCs w:val="20"/>
        </w:rPr>
      </w:pPr>
      <w:r w:rsidRPr="00C22D51">
        <w:rPr>
          <w:b/>
          <w:bCs/>
          <w:vertAlign w:val="superscript"/>
        </w:rPr>
        <w:t>†</w:t>
      </w:r>
      <w:r w:rsidRPr="00EC1F68">
        <w:rPr>
          <w:sz w:val="20"/>
          <w:szCs w:val="20"/>
        </w:rPr>
        <w:t xml:space="preserve">Adjusted for site, age at the </w:t>
      </w:r>
      <w:proofErr w:type="gramStart"/>
      <w:r w:rsidRPr="00EC1F68">
        <w:rPr>
          <w:sz w:val="20"/>
          <w:szCs w:val="20"/>
        </w:rPr>
        <w:t>6-8 year</w:t>
      </w:r>
      <w:proofErr w:type="gramEnd"/>
      <w:r w:rsidRPr="00EC1F68">
        <w:rPr>
          <w:sz w:val="20"/>
          <w:szCs w:val="20"/>
        </w:rPr>
        <w:t xml:space="preserve"> assessment, enrollment weight-for-age z-score (or enrollment length-for-age z-score for height outcomes), sex, socioeconomic status, exclusive breastfeeding in the first 6 months, maternal height, and the burden of each of the 12 most prevalent pathogens identified in the first 2 years of life (excluding </w:t>
      </w:r>
      <w:r w:rsidRPr="00EC1F68">
        <w:rPr>
          <w:i/>
          <w:iCs/>
          <w:sz w:val="20"/>
          <w:szCs w:val="20"/>
        </w:rPr>
        <w:t>Shigella</w:t>
      </w:r>
      <w:r w:rsidRPr="00EC1F68">
        <w:rPr>
          <w:sz w:val="20"/>
          <w:szCs w:val="20"/>
        </w:rPr>
        <w:t>).</w:t>
      </w:r>
    </w:p>
    <w:p w14:paraId="48DD6BFA" w14:textId="77777777" w:rsidR="004C0F5E" w:rsidRDefault="004C0F5E" w:rsidP="004C0F5E">
      <w:pPr>
        <w:spacing w:after="0" w:line="240" w:lineRule="auto"/>
        <w:rPr>
          <w:sz w:val="20"/>
          <w:szCs w:val="20"/>
        </w:rPr>
      </w:pPr>
    </w:p>
    <w:p w14:paraId="71844370" w14:textId="77777777" w:rsidR="004C0F5E" w:rsidRPr="00EC1F68" w:rsidRDefault="004C0F5E" w:rsidP="004C0F5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CI = confidence interval; HAZ = height-for-age z-score</w:t>
      </w:r>
    </w:p>
    <w:p w14:paraId="330F2E5D" w14:textId="71FBBA73" w:rsidR="00C22D51" w:rsidRDefault="00C22D51">
      <w:pPr>
        <w:rPr>
          <w:sz w:val="20"/>
          <w:szCs w:val="20"/>
        </w:rPr>
      </w:pPr>
    </w:p>
    <w:sectPr w:rsidR="00C2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E"/>
    <w:rsid w:val="00244F19"/>
    <w:rsid w:val="00381474"/>
    <w:rsid w:val="0040145E"/>
    <w:rsid w:val="004653F0"/>
    <w:rsid w:val="00496DB5"/>
    <w:rsid w:val="004C0F5E"/>
    <w:rsid w:val="0052267A"/>
    <w:rsid w:val="006A5505"/>
    <w:rsid w:val="006A726E"/>
    <w:rsid w:val="00743E71"/>
    <w:rsid w:val="008903B6"/>
    <w:rsid w:val="009A2E21"/>
    <w:rsid w:val="009E6356"/>
    <w:rsid w:val="00B10294"/>
    <w:rsid w:val="00C22D51"/>
    <w:rsid w:val="00C9596D"/>
    <w:rsid w:val="00D20AEF"/>
    <w:rsid w:val="00D404D1"/>
    <w:rsid w:val="00E602EA"/>
    <w:rsid w:val="00EC1F68"/>
    <w:rsid w:val="00F2120B"/>
    <w:rsid w:val="00FB7E80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7429"/>
  <w15:chartTrackingRefBased/>
  <w15:docId w15:val="{4AA9A231-3839-493F-80E3-ADF3CAE1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1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602E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McQuade, Elizabeth Rogawski</cp:lastModifiedBy>
  <cp:revision>2</cp:revision>
  <dcterms:created xsi:type="dcterms:W3CDTF">2022-08-11T18:10:00Z</dcterms:created>
  <dcterms:modified xsi:type="dcterms:W3CDTF">2022-08-11T18:10:00Z</dcterms:modified>
</cp:coreProperties>
</file>